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88C" w:rsidRPr="00767B5D" w:rsidRDefault="00C3188C" w:rsidP="00C3188C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9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 xml:space="preserve">. Gender differences for MBI-SS subscale scor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3188C" w:rsidRPr="00767B5D" w:rsidTr="00D52977"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s (N=61)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s (N=121)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gnificance Tests</w:t>
            </w:r>
            <w:r w:rsidRPr="00767B5D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3188C" w:rsidRPr="00767B5D" w:rsidTr="00D52977"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9 (7.6)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7.7)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67</w:t>
            </w:r>
          </w:p>
        </w:tc>
      </w:tr>
      <w:tr w:rsidR="00C3188C" w:rsidRPr="00767B5D" w:rsidTr="00D52977"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9 (4.6)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91</w:t>
            </w:r>
          </w:p>
        </w:tc>
      </w:tr>
      <w:tr w:rsidR="00C3188C" w:rsidRPr="00767B5D" w:rsidTr="00D52977"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(5.9)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2 (6.3)</w:t>
            </w:r>
          </w:p>
        </w:tc>
        <w:tc>
          <w:tcPr>
            <w:tcW w:w="2074" w:type="dxa"/>
            <w:vAlign w:val="center"/>
          </w:tcPr>
          <w:p w:rsidR="00C3188C" w:rsidRPr="00767B5D" w:rsidRDefault="00C3188C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03</w:t>
            </w:r>
          </w:p>
        </w:tc>
      </w:tr>
    </w:tbl>
    <w:p w:rsidR="00C3188C" w:rsidRPr="00767B5D" w:rsidRDefault="00C3188C" w:rsidP="00C3188C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lang w:val="en-US"/>
        </w:rPr>
        <w:t>Values represent means (standard deviations)</w:t>
      </w:r>
    </w:p>
    <w:p w:rsidR="00C3188C" w:rsidRPr="00767B5D" w:rsidRDefault="00C3188C" w:rsidP="00C3188C">
      <w:pPr>
        <w:rPr>
          <w:rFonts w:asciiTheme="minorHAnsi" w:hAnsiTheme="minorHAnsi" w:cstheme="minorHAnsi"/>
          <w:sz w:val="18"/>
          <w:szCs w:val="18"/>
          <w:vertAlign w:val="superscript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1</w:t>
      </w:r>
      <w:r w:rsidRPr="00767B5D">
        <w:rPr>
          <w:rFonts w:asciiTheme="minorHAnsi" w:hAnsiTheme="minorHAnsi" w:cstheme="minorHAnsi"/>
          <w:sz w:val="18"/>
          <w:szCs w:val="18"/>
          <w:lang w:val="en-US"/>
        </w:rPr>
        <w:t>Mann-Whitney U tests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88C"/>
    <w:rsid w:val="001A1333"/>
    <w:rsid w:val="00984808"/>
    <w:rsid w:val="00C3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8C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88C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8C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88C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5:00Z</dcterms:created>
  <dcterms:modified xsi:type="dcterms:W3CDTF">2020-10-21T10:55:00Z</dcterms:modified>
</cp:coreProperties>
</file>